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2BB18" w14:textId="59A4313D" w:rsidR="005D2D2A" w:rsidRPr="00226A8A" w:rsidRDefault="00FC57BC" w:rsidP="005D2D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23F750D4" w14:textId="6C788DED" w:rsidR="00F11F21" w:rsidRPr="00226A8A" w:rsidRDefault="00DA1748" w:rsidP="00F11F21">
      <w:pPr>
        <w:rPr>
          <w:rFonts w:ascii="Times New Roman" w:hAnsi="Times New Roman" w:cs="Times New Roman"/>
        </w:rPr>
      </w:pPr>
      <w:r w:rsidRPr="00DA1748">
        <w:rPr>
          <w:rFonts w:ascii="Times New Roman" w:hAnsi="Times New Roman" w:cs="Times New Roman"/>
        </w:rPr>
        <w:t>This file contains three supplementary tables: Table S1, Table S2, and Table S3.</w:t>
      </w:r>
    </w:p>
    <w:p w14:paraId="29570E17" w14:textId="77777777" w:rsidR="00DA1748" w:rsidRDefault="00DA1748" w:rsidP="000F4EB4">
      <w:pPr>
        <w:rPr>
          <w:rFonts w:ascii="Times New Roman" w:hAnsi="Times New Roman" w:cs="Times New Roman"/>
        </w:rPr>
      </w:pPr>
    </w:p>
    <w:p w14:paraId="61E49C32" w14:textId="04FB4C3E" w:rsidR="00F11F21" w:rsidRPr="00226A8A" w:rsidRDefault="00FC57BC" w:rsidP="000F4E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682FCE">
        <w:rPr>
          <w:rFonts w:ascii="Times New Roman" w:hAnsi="Times New Roman" w:cs="Times New Roman"/>
        </w:rPr>
        <w:t>1</w:t>
      </w:r>
      <w:r w:rsidR="00F11F21" w:rsidRPr="00226A8A">
        <w:rPr>
          <w:rFonts w:ascii="Times New Roman" w:hAnsi="Times New Roman" w:cs="Times New Roman"/>
        </w:rPr>
        <w:t xml:space="preserve">. </w:t>
      </w:r>
      <w:r w:rsidR="000F4EB4" w:rsidRPr="000F4EB4">
        <w:rPr>
          <w:rFonts w:ascii="Times New Roman" w:hAnsi="Times New Roman" w:cs="Times New Roman"/>
        </w:rPr>
        <w:t>Categorization of included sports by sport type and number of participants</w:t>
      </w:r>
      <w:r w:rsidR="00402543">
        <w:rPr>
          <w:rFonts w:ascii="Times New Roman" w:hAnsi="Times New Roman" w:cs="Times New Roman"/>
        </w:rPr>
        <w:t xml:space="preserve"> (N = 118)</w:t>
      </w:r>
      <w:r w:rsidR="000F4EB4" w:rsidRPr="000F4EB4">
        <w:rPr>
          <w:rFonts w:ascii="Times New Roman" w:hAnsi="Times New Roman" w:cs="Times New Roman"/>
        </w:rPr>
        <w:t>.</w:t>
      </w:r>
      <w:r w:rsidR="00402543">
        <w:rPr>
          <w:rFonts w:ascii="Times New Roman" w:hAnsi="Times New Roman" w:cs="Times New Roman"/>
        </w:rPr>
        <w:t xml:space="preserve"> </w:t>
      </w:r>
      <w:r w:rsidR="00402543" w:rsidRPr="00402543">
        <w:rPr>
          <w:rFonts w:ascii="Times New Roman" w:hAnsi="Times New Roman" w:cs="Times New Roman"/>
        </w:rPr>
        <w:t xml:space="preserve">To ensure confidentiality, counts &lt;5 are reported as </w:t>
      </w:r>
      <w:r w:rsidR="00402543" w:rsidRPr="00402543">
        <w:rPr>
          <w:rFonts w:ascii="Times New Roman" w:hAnsi="Times New Roman" w:cs="Times New Roman"/>
          <w:i/>
          <w:iCs/>
        </w:rPr>
        <w:t>n</w:t>
      </w:r>
      <w:r w:rsidR="00402543" w:rsidRPr="00402543">
        <w:rPr>
          <w:rFonts w:ascii="Times New Roman" w:hAnsi="Times New Roman" w:cs="Times New Roman"/>
        </w:rPr>
        <w:t> &lt; 5.</w:t>
      </w:r>
    </w:p>
    <w:tbl>
      <w:tblPr>
        <w:tblStyle w:val="Tabellrutnt"/>
        <w:tblpPr w:leftFromText="180" w:rightFromText="180" w:vertAnchor="text" w:horzAnchor="margin" w:tblpY="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461"/>
        <w:gridCol w:w="2335"/>
      </w:tblGrid>
      <w:tr w:rsidR="00B878DE" w:rsidRPr="00226A8A" w14:paraId="76DDA18C" w14:textId="77777777" w:rsidTr="00A21393"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1A49196F" w14:textId="4E3B8207" w:rsidR="00B878DE" w:rsidRPr="00FC57BC" w:rsidRDefault="00B878DE" w:rsidP="005F4AC0">
            <w:pPr>
              <w:rPr>
                <w:rFonts w:ascii="Times New Roman" w:hAnsi="Times New Roman" w:cs="Times New Roman"/>
                <w:b/>
                <w:bCs/>
              </w:rPr>
            </w:pPr>
            <w:r w:rsidRPr="00FC57BC">
              <w:rPr>
                <w:rFonts w:ascii="Times New Roman" w:hAnsi="Times New Roman" w:cs="Times New Roman"/>
                <w:b/>
                <w:bCs/>
              </w:rPr>
              <w:t>Sports category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161870D" w14:textId="627F3A4F" w:rsidR="00B878DE" w:rsidRPr="00226A8A" w:rsidRDefault="00B878DE" w:rsidP="005F4A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ort</w:t>
            </w:r>
          </w:p>
        </w:tc>
      </w:tr>
      <w:tr w:rsidR="00B878DE" w:rsidRPr="00226A8A" w14:paraId="5E2E94DE" w14:textId="77777777" w:rsidTr="00A21393">
        <w:tc>
          <w:tcPr>
            <w:tcW w:w="2461" w:type="dxa"/>
          </w:tcPr>
          <w:p w14:paraId="062AFA37" w14:textId="77777777" w:rsidR="00A21393" w:rsidRDefault="00B878DE" w:rsidP="005F4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sport</w:t>
            </w:r>
          </w:p>
          <w:p w14:paraId="533F9919" w14:textId="58887630" w:rsidR="00B878DE" w:rsidRDefault="00B878DE" w:rsidP="005F4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56)</w:t>
            </w:r>
          </w:p>
        </w:tc>
        <w:tc>
          <w:tcPr>
            <w:tcW w:w="2335" w:type="dxa"/>
          </w:tcPr>
          <w:p w14:paraId="5195A0FE" w14:textId="77777777" w:rsidR="00B878DE" w:rsidRDefault="00B878DE" w:rsidP="005F4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ball (n = 34)</w:t>
            </w:r>
          </w:p>
          <w:p w14:paraId="6B8D51D6" w14:textId="77777777" w:rsidR="00A21393" w:rsidRDefault="00A21393" w:rsidP="005F4A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-hockey (n = 22)</w:t>
            </w:r>
          </w:p>
          <w:p w14:paraId="49E125E7" w14:textId="1F58FB98" w:rsidR="00A21393" w:rsidRDefault="00A21393" w:rsidP="005F4AC0">
            <w:pPr>
              <w:rPr>
                <w:rFonts w:ascii="Times New Roman" w:hAnsi="Times New Roman" w:cs="Times New Roman"/>
              </w:rPr>
            </w:pPr>
          </w:p>
        </w:tc>
      </w:tr>
      <w:tr w:rsidR="00A21393" w:rsidRPr="00226A8A" w14:paraId="28181622" w14:textId="77777777" w:rsidTr="00A21393">
        <w:tc>
          <w:tcPr>
            <w:tcW w:w="2461" w:type="dxa"/>
          </w:tcPr>
          <w:p w14:paraId="3E44BBCA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urance</w:t>
            </w:r>
          </w:p>
          <w:p w14:paraId="3979FFB8" w14:textId="02061448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2)</w:t>
            </w:r>
          </w:p>
        </w:tc>
        <w:tc>
          <w:tcPr>
            <w:tcW w:w="2335" w:type="dxa"/>
          </w:tcPr>
          <w:p w14:paraId="4B406612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letics (n &lt; 5)</w:t>
            </w:r>
          </w:p>
          <w:p w14:paraId="0098B069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thlon (n = 14)</w:t>
            </w:r>
          </w:p>
          <w:p w14:paraId="7CB466E3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ing (n &lt; 5)</w:t>
            </w:r>
          </w:p>
          <w:p w14:paraId="2FDBFBE4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thlon (n &lt; 5)</w:t>
            </w:r>
          </w:p>
          <w:p w14:paraId="0BFEEFB9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mming (n &lt; 5)</w:t>
            </w:r>
          </w:p>
          <w:p w14:paraId="185404D2" w14:textId="255B2E93" w:rsidR="00A21393" w:rsidRDefault="00A21393" w:rsidP="00A21393">
            <w:pPr>
              <w:rPr>
                <w:rFonts w:ascii="Times New Roman" w:hAnsi="Times New Roman" w:cs="Times New Roman"/>
              </w:rPr>
            </w:pPr>
          </w:p>
        </w:tc>
      </w:tr>
      <w:tr w:rsidR="00A21393" w:rsidRPr="00226A8A" w14:paraId="134A3CFE" w14:textId="77777777" w:rsidTr="00A21393">
        <w:tc>
          <w:tcPr>
            <w:tcW w:w="2461" w:type="dxa"/>
          </w:tcPr>
          <w:p w14:paraId="58D46FB2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distance / Power</w:t>
            </w:r>
          </w:p>
          <w:p w14:paraId="1686A564" w14:textId="3BE4EFE8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4)</w:t>
            </w:r>
          </w:p>
        </w:tc>
        <w:tc>
          <w:tcPr>
            <w:tcW w:w="2335" w:type="dxa"/>
          </w:tcPr>
          <w:p w14:paraId="411CF1EE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letics (n &lt; 5)</w:t>
            </w:r>
          </w:p>
          <w:p w14:paraId="40AD8FA3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oe slalom (n &lt; 5)</w:t>
            </w:r>
          </w:p>
          <w:p w14:paraId="3277EFE4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oe sprint (n = 5)</w:t>
            </w:r>
          </w:p>
          <w:p w14:paraId="76E40711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mming (n = 6)</w:t>
            </w:r>
          </w:p>
          <w:p w14:paraId="46839FD4" w14:textId="7A8C80C6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</w:p>
        </w:tc>
      </w:tr>
      <w:tr w:rsidR="00A21393" w:rsidRPr="00226A8A" w14:paraId="73670AAE" w14:textId="77777777" w:rsidTr="00A21393">
        <w:tc>
          <w:tcPr>
            <w:tcW w:w="2461" w:type="dxa"/>
          </w:tcPr>
          <w:p w14:paraId="7563B0B9" w14:textId="38D8311B" w:rsidR="00A21393" w:rsidRDefault="00505E02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</w:t>
            </w:r>
            <w:r w:rsidR="00A21393">
              <w:rPr>
                <w:rFonts w:ascii="Times New Roman" w:hAnsi="Times New Roman" w:cs="Times New Roman"/>
              </w:rPr>
              <w:t xml:space="preserve"> / Skill</w:t>
            </w:r>
          </w:p>
          <w:p w14:paraId="22128915" w14:textId="2F91B886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3)</w:t>
            </w:r>
          </w:p>
        </w:tc>
        <w:tc>
          <w:tcPr>
            <w:tcW w:w="2335" w:type="dxa"/>
          </w:tcPr>
          <w:p w14:paraId="77094590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estrian (n &lt; 5)</w:t>
            </w:r>
          </w:p>
          <w:p w14:paraId="3B1B4919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ling (n = 9)</w:t>
            </w:r>
          </w:p>
          <w:p w14:paraId="0EE4B72F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ateboard (n &lt; 5)</w:t>
            </w:r>
          </w:p>
          <w:p w14:paraId="0F846FCD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 Climbing (n &lt; 5)</w:t>
            </w:r>
          </w:p>
          <w:p w14:paraId="3C21B5EF" w14:textId="7228609D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</w:p>
        </w:tc>
      </w:tr>
      <w:tr w:rsidR="00A21393" w:rsidRPr="00226A8A" w14:paraId="6B5D526D" w14:textId="77777777" w:rsidTr="00A21393">
        <w:tc>
          <w:tcPr>
            <w:tcW w:w="2461" w:type="dxa"/>
          </w:tcPr>
          <w:p w14:paraId="1854D90D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 / Strength</w:t>
            </w:r>
          </w:p>
          <w:p w14:paraId="5311A6F4" w14:textId="75887DE1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7)</w:t>
            </w:r>
          </w:p>
        </w:tc>
        <w:tc>
          <w:tcPr>
            <w:tcW w:w="2335" w:type="dxa"/>
          </w:tcPr>
          <w:p w14:paraId="7EEBFEFE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letics (n = 7)</w:t>
            </w:r>
          </w:p>
          <w:p w14:paraId="72D6EF58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</w:p>
          <w:p w14:paraId="673EAE4A" w14:textId="75B6D010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</w:p>
        </w:tc>
      </w:tr>
      <w:tr w:rsidR="00A21393" w:rsidRPr="00226A8A" w14:paraId="3833D307" w14:textId="77777777" w:rsidTr="00A21393">
        <w:tc>
          <w:tcPr>
            <w:tcW w:w="2461" w:type="dxa"/>
            <w:tcBorders>
              <w:bottom w:val="single" w:sz="4" w:space="0" w:color="auto"/>
            </w:tcBorders>
          </w:tcPr>
          <w:p w14:paraId="48BC3013" w14:textId="77777777" w:rsidR="00A21393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Sports</w:t>
            </w:r>
          </w:p>
          <w:p w14:paraId="2EDEABCA" w14:textId="768D1866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6)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2F71414C" w14:textId="1DEDF68B" w:rsidR="00A21393" w:rsidRPr="00226A8A" w:rsidRDefault="00A21393" w:rsidP="00A213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estling (n = 6)</w:t>
            </w:r>
          </w:p>
        </w:tc>
      </w:tr>
    </w:tbl>
    <w:p w14:paraId="7EF8F7A6" w14:textId="77777777" w:rsidR="00F11F21" w:rsidRPr="00226A8A" w:rsidRDefault="00F11F21" w:rsidP="00F11F21">
      <w:pPr>
        <w:rPr>
          <w:rFonts w:ascii="Times New Roman" w:hAnsi="Times New Roman" w:cs="Times New Roman"/>
          <w:i/>
          <w:iCs/>
        </w:rPr>
      </w:pPr>
    </w:p>
    <w:p w14:paraId="304187BA" w14:textId="77777777" w:rsidR="00F11F21" w:rsidRPr="00226A8A" w:rsidRDefault="00F11F21" w:rsidP="00F11F21">
      <w:pPr>
        <w:rPr>
          <w:rFonts w:ascii="Times New Roman" w:hAnsi="Times New Roman" w:cs="Times New Roman"/>
          <w:i/>
          <w:iCs/>
        </w:rPr>
      </w:pPr>
    </w:p>
    <w:p w14:paraId="5D00BE1D" w14:textId="77777777" w:rsidR="00F11F21" w:rsidRPr="00226A8A" w:rsidRDefault="00F11F21" w:rsidP="00F11F21">
      <w:pPr>
        <w:rPr>
          <w:rFonts w:ascii="Times New Roman" w:hAnsi="Times New Roman" w:cs="Times New Roman"/>
          <w:i/>
          <w:iCs/>
        </w:rPr>
      </w:pPr>
    </w:p>
    <w:p w14:paraId="008A4CAF" w14:textId="77777777" w:rsidR="00F11F21" w:rsidRPr="00226A8A" w:rsidRDefault="00F11F21" w:rsidP="00F11F21">
      <w:pPr>
        <w:rPr>
          <w:rFonts w:ascii="Times New Roman" w:hAnsi="Times New Roman" w:cs="Times New Roman"/>
          <w:i/>
          <w:iCs/>
        </w:rPr>
      </w:pPr>
    </w:p>
    <w:p w14:paraId="54AC8980" w14:textId="77777777" w:rsidR="00F11F21" w:rsidRPr="00226A8A" w:rsidRDefault="00F11F21" w:rsidP="00F11F21">
      <w:pPr>
        <w:rPr>
          <w:rFonts w:ascii="Times New Roman" w:hAnsi="Times New Roman" w:cs="Times New Roman"/>
          <w:i/>
          <w:iCs/>
        </w:rPr>
      </w:pPr>
    </w:p>
    <w:p w14:paraId="650403AF" w14:textId="77777777" w:rsidR="00992CF4" w:rsidRPr="00226A8A" w:rsidRDefault="00F11F21" w:rsidP="00F11F21">
      <w:pPr>
        <w:rPr>
          <w:rFonts w:ascii="Times New Roman" w:hAnsi="Times New Roman" w:cs="Times New Roman"/>
          <w:i/>
          <w:iCs/>
        </w:rPr>
      </w:pPr>
      <w:r w:rsidRPr="00226A8A">
        <w:rPr>
          <w:rFonts w:ascii="Times New Roman" w:hAnsi="Times New Roman" w:cs="Times New Roman"/>
          <w:i/>
          <w:iCs/>
        </w:rPr>
        <w:br/>
      </w:r>
    </w:p>
    <w:p w14:paraId="4DF5D733" w14:textId="77777777" w:rsidR="00992CF4" w:rsidRPr="00226A8A" w:rsidRDefault="00992CF4" w:rsidP="00F11F21">
      <w:pPr>
        <w:rPr>
          <w:rFonts w:ascii="Times New Roman" w:hAnsi="Times New Roman" w:cs="Times New Roman"/>
          <w:i/>
          <w:iCs/>
        </w:rPr>
      </w:pPr>
    </w:p>
    <w:p w14:paraId="62FE6743" w14:textId="77777777" w:rsidR="001C68E0" w:rsidRDefault="001C68E0">
      <w:pPr>
        <w:rPr>
          <w:rFonts w:ascii="Times New Roman" w:hAnsi="Times New Roman" w:cs="Times New Roman"/>
        </w:rPr>
      </w:pPr>
    </w:p>
    <w:p w14:paraId="40D1FDAC" w14:textId="77777777" w:rsidR="001C68E0" w:rsidRDefault="001C68E0">
      <w:pPr>
        <w:rPr>
          <w:rFonts w:ascii="Times New Roman" w:hAnsi="Times New Roman" w:cs="Times New Roman"/>
        </w:rPr>
      </w:pPr>
    </w:p>
    <w:p w14:paraId="61B29C08" w14:textId="77777777" w:rsidR="001C68E0" w:rsidRDefault="001C68E0">
      <w:pPr>
        <w:rPr>
          <w:rFonts w:ascii="Times New Roman" w:hAnsi="Times New Roman" w:cs="Times New Roman"/>
        </w:rPr>
      </w:pPr>
    </w:p>
    <w:p w14:paraId="7EEF60F7" w14:textId="77777777" w:rsidR="001C68E0" w:rsidRDefault="001C68E0">
      <w:pPr>
        <w:rPr>
          <w:rFonts w:ascii="Times New Roman" w:hAnsi="Times New Roman" w:cs="Times New Roman"/>
        </w:rPr>
      </w:pPr>
    </w:p>
    <w:p w14:paraId="6AD42E43" w14:textId="77777777" w:rsidR="001C68E0" w:rsidRDefault="001C68E0">
      <w:pPr>
        <w:rPr>
          <w:rFonts w:ascii="Times New Roman" w:hAnsi="Times New Roman" w:cs="Times New Roman"/>
        </w:rPr>
      </w:pPr>
    </w:p>
    <w:p w14:paraId="32D8B0DE" w14:textId="77777777" w:rsidR="001C68E0" w:rsidRDefault="001C68E0">
      <w:pPr>
        <w:rPr>
          <w:rFonts w:ascii="Times New Roman" w:hAnsi="Times New Roman" w:cs="Times New Roman"/>
        </w:rPr>
      </w:pPr>
    </w:p>
    <w:p w14:paraId="07A35764" w14:textId="77777777" w:rsidR="001C68E0" w:rsidRDefault="001C68E0">
      <w:pPr>
        <w:rPr>
          <w:rFonts w:ascii="Times New Roman" w:hAnsi="Times New Roman" w:cs="Times New Roman"/>
        </w:rPr>
      </w:pPr>
    </w:p>
    <w:p w14:paraId="6FDF8EC4" w14:textId="3E0602B9" w:rsidR="00A21393" w:rsidRDefault="00A21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5A86BD" w14:textId="57A4E0A4" w:rsidR="00A21393" w:rsidRPr="00226A8A" w:rsidRDefault="00A21393" w:rsidP="00A21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682FCE">
        <w:rPr>
          <w:rFonts w:ascii="Times New Roman" w:hAnsi="Times New Roman" w:cs="Times New Roman"/>
        </w:rPr>
        <w:t>2</w:t>
      </w:r>
      <w:r w:rsidRPr="00226A8A">
        <w:rPr>
          <w:rFonts w:ascii="Times New Roman" w:hAnsi="Times New Roman" w:cs="Times New Roman"/>
        </w:rPr>
        <w:t xml:space="preserve">. </w:t>
      </w:r>
      <w:r w:rsidR="00402543" w:rsidRPr="00402543">
        <w:rPr>
          <w:rFonts w:ascii="Times New Roman" w:hAnsi="Times New Roman" w:cs="Times New Roman"/>
        </w:rPr>
        <w:t>Distribution of participants across sport categories and performance tiers.</w:t>
      </w:r>
    </w:p>
    <w:tbl>
      <w:tblPr>
        <w:tblStyle w:val="Tabellrutnt"/>
        <w:tblpPr w:leftFromText="180" w:rightFromText="180" w:vertAnchor="text" w:horzAnchor="margin" w:tblpY="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2251"/>
        <w:gridCol w:w="931"/>
        <w:gridCol w:w="1041"/>
        <w:gridCol w:w="1041"/>
        <w:gridCol w:w="697"/>
      </w:tblGrid>
      <w:tr w:rsidR="00C17DE1" w:rsidRPr="00226A8A" w14:paraId="22ECB04A" w14:textId="263A715C" w:rsidTr="00C17D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EFE4D6" w14:textId="77777777" w:rsidR="00C17DE1" w:rsidRPr="00FC57BC" w:rsidRDefault="00C17DE1" w:rsidP="00C17DE1">
            <w:pPr>
              <w:rPr>
                <w:rFonts w:ascii="Times New Roman" w:hAnsi="Times New Roman" w:cs="Times New Roman"/>
                <w:b/>
                <w:bCs/>
              </w:rPr>
            </w:pPr>
            <w:r w:rsidRPr="00FC57BC">
              <w:rPr>
                <w:rFonts w:ascii="Times New Roman" w:hAnsi="Times New Roman" w:cs="Times New Roman"/>
                <w:b/>
                <w:bCs/>
              </w:rPr>
              <w:t>Sports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AE053" w14:textId="7B75E6E3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r 3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E0752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r 4</w:t>
            </w:r>
          </w:p>
          <w:p w14:paraId="60A8EFA4" w14:textId="7E6F7938" w:rsidR="00C17DE1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C4BA2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er 5</w:t>
            </w:r>
          </w:p>
          <w:p w14:paraId="2E0A1CE3" w14:textId="3D86ADD6" w:rsidR="00C17DE1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0D527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2B1B9CC8" w14:textId="1881DC71" w:rsidR="00C17DE1" w:rsidRDefault="00C17DE1" w:rsidP="00C17DE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C17DE1" w:rsidRPr="00226A8A" w14:paraId="3C2820BE" w14:textId="77777777" w:rsidTr="00C17DE1">
        <w:tc>
          <w:tcPr>
            <w:tcW w:w="0" w:type="auto"/>
            <w:tcBorders>
              <w:top w:val="single" w:sz="4" w:space="0" w:color="auto"/>
            </w:tcBorders>
          </w:tcPr>
          <w:p w14:paraId="1B8740B9" w14:textId="77777777" w:rsidR="00C17DE1" w:rsidRPr="00226A8A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Team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CAB573" w14:textId="77777777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FD81E" w14:textId="77777777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30 (5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2BA7B" w14:textId="77777777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26 (4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8FABE" w14:textId="502A50E8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56</w:t>
            </w:r>
          </w:p>
        </w:tc>
      </w:tr>
      <w:tr w:rsidR="00C17DE1" w:rsidRPr="00226A8A" w14:paraId="7B3B0A74" w14:textId="77777777" w:rsidTr="00C17DE1">
        <w:tc>
          <w:tcPr>
            <w:tcW w:w="0" w:type="auto"/>
          </w:tcPr>
          <w:p w14:paraId="4232141E" w14:textId="77777777" w:rsidR="00C17DE1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Endurance</w:t>
            </w:r>
          </w:p>
        </w:tc>
        <w:tc>
          <w:tcPr>
            <w:tcW w:w="0" w:type="auto"/>
          </w:tcPr>
          <w:p w14:paraId="163A93E6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0" w:type="auto"/>
          </w:tcPr>
          <w:p w14:paraId="60489F97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5 (68%)</w:t>
            </w:r>
          </w:p>
        </w:tc>
        <w:tc>
          <w:tcPr>
            <w:tcW w:w="0" w:type="auto"/>
          </w:tcPr>
          <w:p w14:paraId="5D1F572B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6 (27%)</w:t>
            </w:r>
          </w:p>
        </w:tc>
        <w:tc>
          <w:tcPr>
            <w:tcW w:w="0" w:type="auto"/>
          </w:tcPr>
          <w:p w14:paraId="165FFB5E" w14:textId="7B09FB0A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22</w:t>
            </w:r>
          </w:p>
        </w:tc>
      </w:tr>
      <w:tr w:rsidR="00C17DE1" w:rsidRPr="00226A8A" w14:paraId="08791FAC" w14:textId="641D635B" w:rsidTr="00C17DE1">
        <w:tc>
          <w:tcPr>
            <w:tcW w:w="0" w:type="auto"/>
          </w:tcPr>
          <w:p w14:paraId="7859A93C" w14:textId="682BD743" w:rsidR="00C17DE1" w:rsidRPr="00226A8A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Middle distance/Power</w:t>
            </w:r>
          </w:p>
        </w:tc>
        <w:tc>
          <w:tcPr>
            <w:tcW w:w="0" w:type="auto"/>
          </w:tcPr>
          <w:p w14:paraId="16885D89" w14:textId="6023EDAC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 (7%)</w:t>
            </w:r>
          </w:p>
        </w:tc>
        <w:tc>
          <w:tcPr>
            <w:tcW w:w="0" w:type="auto"/>
          </w:tcPr>
          <w:p w14:paraId="3A2873BC" w14:textId="6A1B511B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2 (86%)</w:t>
            </w:r>
          </w:p>
        </w:tc>
        <w:tc>
          <w:tcPr>
            <w:tcW w:w="0" w:type="auto"/>
          </w:tcPr>
          <w:p w14:paraId="561D401B" w14:textId="3D910898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 (7%)</w:t>
            </w:r>
          </w:p>
        </w:tc>
        <w:tc>
          <w:tcPr>
            <w:tcW w:w="0" w:type="auto"/>
          </w:tcPr>
          <w:p w14:paraId="567986A1" w14:textId="7199D97D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4</w:t>
            </w:r>
          </w:p>
        </w:tc>
      </w:tr>
      <w:tr w:rsidR="00C17DE1" w:rsidRPr="00226A8A" w14:paraId="4D7601EC" w14:textId="0F2EAFE6" w:rsidTr="00C17DE1">
        <w:tc>
          <w:tcPr>
            <w:tcW w:w="0" w:type="auto"/>
          </w:tcPr>
          <w:p w14:paraId="63A7C952" w14:textId="1DEBB49B" w:rsidR="00C17DE1" w:rsidRPr="00226A8A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Precision/Skill</w:t>
            </w:r>
          </w:p>
        </w:tc>
        <w:tc>
          <w:tcPr>
            <w:tcW w:w="0" w:type="auto"/>
          </w:tcPr>
          <w:p w14:paraId="6B163181" w14:textId="7CDAECBF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0" w:type="auto"/>
          </w:tcPr>
          <w:p w14:paraId="619AFF80" w14:textId="1C208943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9 (69%)</w:t>
            </w:r>
          </w:p>
        </w:tc>
        <w:tc>
          <w:tcPr>
            <w:tcW w:w="0" w:type="auto"/>
          </w:tcPr>
          <w:p w14:paraId="6A10655C" w14:textId="273E836B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4 (31%)</w:t>
            </w:r>
          </w:p>
        </w:tc>
        <w:tc>
          <w:tcPr>
            <w:tcW w:w="0" w:type="auto"/>
          </w:tcPr>
          <w:p w14:paraId="0D1EC321" w14:textId="00B6BE72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3</w:t>
            </w:r>
          </w:p>
        </w:tc>
      </w:tr>
      <w:tr w:rsidR="00C17DE1" w:rsidRPr="00226A8A" w14:paraId="351929A5" w14:textId="703081C8" w:rsidTr="00C17DE1">
        <w:tc>
          <w:tcPr>
            <w:tcW w:w="0" w:type="auto"/>
          </w:tcPr>
          <w:p w14:paraId="526B6620" w14:textId="293E934E" w:rsidR="00C17DE1" w:rsidRPr="00226A8A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Speed/Strength</w:t>
            </w:r>
          </w:p>
        </w:tc>
        <w:tc>
          <w:tcPr>
            <w:tcW w:w="0" w:type="auto"/>
          </w:tcPr>
          <w:p w14:paraId="79EDDBE0" w14:textId="60A5ED47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0" w:type="auto"/>
          </w:tcPr>
          <w:p w14:paraId="0AF0029D" w14:textId="588CA3BE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5 (71%)</w:t>
            </w:r>
          </w:p>
        </w:tc>
        <w:tc>
          <w:tcPr>
            <w:tcW w:w="0" w:type="auto"/>
          </w:tcPr>
          <w:p w14:paraId="26A26647" w14:textId="26729FE5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0" w:type="auto"/>
          </w:tcPr>
          <w:p w14:paraId="0FEFC9B9" w14:textId="4C5120BE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7</w:t>
            </w:r>
          </w:p>
        </w:tc>
      </w:tr>
      <w:tr w:rsidR="00C17DE1" w:rsidRPr="00226A8A" w14:paraId="1DC28898" w14:textId="77777777" w:rsidTr="00127A16">
        <w:tc>
          <w:tcPr>
            <w:tcW w:w="0" w:type="auto"/>
          </w:tcPr>
          <w:p w14:paraId="66C34C48" w14:textId="77777777" w:rsidR="00C17DE1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Combat Sports</w:t>
            </w:r>
          </w:p>
        </w:tc>
        <w:tc>
          <w:tcPr>
            <w:tcW w:w="0" w:type="auto"/>
          </w:tcPr>
          <w:p w14:paraId="6D524397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7DE1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0" w:type="auto"/>
          </w:tcPr>
          <w:p w14:paraId="07F7E51B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4 (67%)</w:t>
            </w:r>
          </w:p>
        </w:tc>
        <w:tc>
          <w:tcPr>
            <w:tcW w:w="0" w:type="auto"/>
          </w:tcPr>
          <w:p w14:paraId="4C1CE9D7" w14:textId="77777777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2 (33%)</w:t>
            </w:r>
          </w:p>
        </w:tc>
        <w:tc>
          <w:tcPr>
            <w:tcW w:w="0" w:type="auto"/>
          </w:tcPr>
          <w:p w14:paraId="0C43BD51" w14:textId="1CFA2DA2" w:rsidR="00C17DE1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6</w:t>
            </w:r>
          </w:p>
        </w:tc>
      </w:tr>
      <w:tr w:rsidR="00C17DE1" w:rsidRPr="00226A8A" w14:paraId="7A9C5928" w14:textId="713FF1F0" w:rsidTr="00C17D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9EF2D" w14:textId="2B92B15C" w:rsidR="00C17DE1" w:rsidRDefault="00C17DE1" w:rsidP="00C17DE1">
            <w:pPr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95B86" w14:textId="1FB9D823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91D23" w14:textId="75C53A91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75 (6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FB26B" w14:textId="2A64BFD8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40 (3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171CF" w14:textId="47FB8D40" w:rsidR="00C17DE1" w:rsidRPr="00226A8A" w:rsidRDefault="00C17DE1" w:rsidP="00C17DE1">
            <w:pPr>
              <w:jc w:val="right"/>
              <w:rPr>
                <w:rFonts w:ascii="Times New Roman" w:hAnsi="Times New Roman" w:cs="Times New Roman"/>
              </w:rPr>
            </w:pPr>
            <w:r w:rsidRPr="00C17DE1">
              <w:rPr>
                <w:rFonts w:ascii="Times New Roman" w:hAnsi="Times New Roman" w:cs="Times New Roman"/>
              </w:rPr>
              <w:t>118</w:t>
            </w:r>
          </w:p>
        </w:tc>
      </w:tr>
    </w:tbl>
    <w:p w14:paraId="6A796DB3" w14:textId="77777777" w:rsidR="00A21393" w:rsidRPr="00226A8A" w:rsidRDefault="00A21393" w:rsidP="00A21393">
      <w:pPr>
        <w:rPr>
          <w:rFonts w:ascii="Times New Roman" w:hAnsi="Times New Roman" w:cs="Times New Roman"/>
          <w:i/>
          <w:iCs/>
        </w:rPr>
      </w:pPr>
    </w:p>
    <w:p w14:paraId="4F724976" w14:textId="77777777" w:rsidR="00A21393" w:rsidRPr="00226A8A" w:rsidRDefault="00A21393" w:rsidP="00A21393">
      <w:pPr>
        <w:rPr>
          <w:rFonts w:ascii="Times New Roman" w:hAnsi="Times New Roman" w:cs="Times New Roman"/>
          <w:i/>
          <w:iCs/>
        </w:rPr>
      </w:pPr>
    </w:p>
    <w:p w14:paraId="37F828EE" w14:textId="77777777" w:rsidR="00A21393" w:rsidRPr="00226A8A" w:rsidRDefault="00A21393" w:rsidP="00A21393">
      <w:pPr>
        <w:rPr>
          <w:rFonts w:ascii="Times New Roman" w:hAnsi="Times New Roman" w:cs="Times New Roman"/>
          <w:i/>
          <w:iCs/>
        </w:rPr>
      </w:pPr>
    </w:p>
    <w:p w14:paraId="464712BE" w14:textId="77777777" w:rsidR="00A21393" w:rsidRPr="00226A8A" w:rsidRDefault="00A21393" w:rsidP="00A21393">
      <w:pPr>
        <w:rPr>
          <w:rFonts w:ascii="Times New Roman" w:hAnsi="Times New Roman" w:cs="Times New Roman"/>
          <w:i/>
          <w:iCs/>
        </w:rPr>
      </w:pPr>
    </w:p>
    <w:p w14:paraId="2FA6EC86" w14:textId="77777777" w:rsidR="00A21393" w:rsidRPr="00226A8A" w:rsidRDefault="00A21393" w:rsidP="00A21393">
      <w:pPr>
        <w:rPr>
          <w:rFonts w:ascii="Times New Roman" w:hAnsi="Times New Roman" w:cs="Times New Roman"/>
          <w:i/>
          <w:iCs/>
        </w:rPr>
      </w:pPr>
      <w:r w:rsidRPr="00226A8A">
        <w:rPr>
          <w:rFonts w:ascii="Times New Roman" w:hAnsi="Times New Roman" w:cs="Times New Roman"/>
          <w:i/>
          <w:iCs/>
        </w:rPr>
        <w:br/>
      </w:r>
    </w:p>
    <w:p w14:paraId="31CCA0EE" w14:textId="77777777" w:rsidR="00A21393" w:rsidRPr="00226A8A" w:rsidRDefault="00A21393" w:rsidP="00A21393">
      <w:pPr>
        <w:rPr>
          <w:rFonts w:ascii="Times New Roman" w:hAnsi="Times New Roman" w:cs="Times New Roman"/>
          <w:i/>
          <w:iCs/>
        </w:rPr>
      </w:pPr>
    </w:p>
    <w:p w14:paraId="463839E6" w14:textId="77777777" w:rsidR="003C2C3D" w:rsidRDefault="003C2C3D" w:rsidP="003C2C3D">
      <w:pPr>
        <w:spacing w:line="480" w:lineRule="auto"/>
        <w:rPr>
          <w:rFonts w:ascii="Times New Roman" w:hAnsi="Times New Roman" w:cs="Times New Roman"/>
        </w:rPr>
      </w:pPr>
    </w:p>
    <w:p w14:paraId="12B66A92" w14:textId="47048680" w:rsidR="003C2C3D" w:rsidRPr="00226A8A" w:rsidRDefault="003C2C3D" w:rsidP="003C2C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. Cross-classification of hydration status based on USG and SOSM categories (n = 217 valid sample sets).</w:t>
      </w:r>
    </w:p>
    <w:tbl>
      <w:tblPr>
        <w:tblStyle w:val="Tabellrutnt"/>
        <w:tblpPr w:leftFromText="180" w:rightFromText="180" w:vertAnchor="text" w:horzAnchor="margin" w:tblpY="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386"/>
        <w:gridCol w:w="1439"/>
        <w:gridCol w:w="1453"/>
        <w:gridCol w:w="1453"/>
        <w:gridCol w:w="1184"/>
      </w:tblGrid>
      <w:tr w:rsidR="003C2C3D" w:rsidRPr="00226A8A" w14:paraId="5E8EB09F" w14:textId="77777777" w:rsidTr="00844639"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7B23251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G categor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0E541E69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Hydrate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C1F5745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Mildly dehydrate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963C396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ly dehydrate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3353434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Severely dehydrated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C4A042B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3C2C3D" w:rsidRPr="00226A8A" w14:paraId="29E1F734" w14:textId="77777777" w:rsidTr="00844639">
        <w:tc>
          <w:tcPr>
            <w:tcW w:w="2157" w:type="dxa"/>
          </w:tcPr>
          <w:p w14:paraId="231ABD26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Well hydrated</w:t>
            </w:r>
          </w:p>
        </w:tc>
        <w:tc>
          <w:tcPr>
            <w:tcW w:w="1386" w:type="dxa"/>
          </w:tcPr>
          <w:p w14:paraId="53D7182C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1439" w:type="dxa"/>
          </w:tcPr>
          <w:p w14:paraId="7DC720C1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%)</w:t>
            </w:r>
          </w:p>
        </w:tc>
        <w:tc>
          <w:tcPr>
            <w:tcW w:w="1453" w:type="dxa"/>
          </w:tcPr>
          <w:p w14:paraId="5B4084F9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%)</w:t>
            </w:r>
          </w:p>
        </w:tc>
        <w:tc>
          <w:tcPr>
            <w:tcW w:w="1453" w:type="dxa"/>
          </w:tcPr>
          <w:p w14:paraId="553A1DD8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4" w:type="dxa"/>
          </w:tcPr>
          <w:p w14:paraId="3197DC0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4 (100%)</w:t>
            </w:r>
          </w:p>
        </w:tc>
      </w:tr>
      <w:tr w:rsidR="003C2C3D" w:rsidRPr="00226A8A" w14:paraId="689974EE" w14:textId="77777777" w:rsidTr="00844639">
        <w:tc>
          <w:tcPr>
            <w:tcW w:w="2157" w:type="dxa"/>
          </w:tcPr>
          <w:p w14:paraId="5CD551DE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Minimal dehydration</w:t>
            </w:r>
          </w:p>
        </w:tc>
        <w:tc>
          <w:tcPr>
            <w:tcW w:w="1386" w:type="dxa"/>
          </w:tcPr>
          <w:p w14:paraId="7EB29287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4 (12%)</w:t>
            </w:r>
          </w:p>
        </w:tc>
        <w:tc>
          <w:tcPr>
            <w:tcW w:w="1439" w:type="dxa"/>
          </w:tcPr>
          <w:p w14:paraId="23AC3FED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70 (59%)</w:t>
            </w:r>
          </w:p>
        </w:tc>
        <w:tc>
          <w:tcPr>
            <w:tcW w:w="1453" w:type="dxa"/>
          </w:tcPr>
          <w:p w14:paraId="221D3CBE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29 (24%)</w:t>
            </w:r>
          </w:p>
        </w:tc>
        <w:tc>
          <w:tcPr>
            <w:tcW w:w="1453" w:type="dxa"/>
          </w:tcPr>
          <w:p w14:paraId="56B0101A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6 (5%)</w:t>
            </w:r>
          </w:p>
        </w:tc>
        <w:tc>
          <w:tcPr>
            <w:tcW w:w="1184" w:type="dxa"/>
          </w:tcPr>
          <w:p w14:paraId="3B668F6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19 (100%)</w:t>
            </w:r>
          </w:p>
        </w:tc>
      </w:tr>
      <w:tr w:rsidR="003C2C3D" w:rsidRPr="00226A8A" w14:paraId="2A8B44EF" w14:textId="77777777" w:rsidTr="00844639">
        <w:tc>
          <w:tcPr>
            <w:tcW w:w="2157" w:type="dxa"/>
          </w:tcPr>
          <w:p w14:paraId="6227C5F8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ignificant dehydration</w:t>
            </w:r>
          </w:p>
        </w:tc>
        <w:tc>
          <w:tcPr>
            <w:tcW w:w="1386" w:type="dxa"/>
          </w:tcPr>
          <w:p w14:paraId="2AE2B06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2 (13%)</w:t>
            </w:r>
          </w:p>
        </w:tc>
        <w:tc>
          <w:tcPr>
            <w:tcW w:w="1439" w:type="dxa"/>
          </w:tcPr>
          <w:p w14:paraId="55975708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51 (57%)</w:t>
            </w:r>
          </w:p>
        </w:tc>
        <w:tc>
          <w:tcPr>
            <w:tcW w:w="1453" w:type="dxa"/>
          </w:tcPr>
          <w:p w14:paraId="29F2BD67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25 (28%)</w:t>
            </w:r>
          </w:p>
        </w:tc>
        <w:tc>
          <w:tcPr>
            <w:tcW w:w="1453" w:type="dxa"/>
          </w:tcPr>
          <w:p w14:paraId="6058D6A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184" w:type="dxa"/>
          </w:tcPr>
          <w:p w14:paraId="4B30CF3D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89 (100%)</w:t>
            </w:r>
          </w:p>
        </w:tc>
      </w:tr>
      <w:tr w:rsidR="003C2C3D" w:rsidRPr="00226A8A" w14:paraId="49C3DFF4" w14:textId="77777777" w:rsidTr="00844639">
        <w:tc>
          <w:tcPr>
            <w:tcW w:w="2157" w:type="dxa"/>
          </w:tcPr>
          <w:p w14:paraId="3BE03C46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erious dehydration</w:t>
            </w:r>
          </w:p>
        </w:tc>
        <w:tc>
          <w:tcPr>
            <w:tcW w:w="1386" w:type="dxa"/>
          </w:tcPr>
          <w:p w14:paraId="24750CCB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439" w:type="dxa"/>
          </w:tcPr>
          <w:p w14:paraId="39788689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tcW w:w="1453" w:type="dxa"/>
          </w:tcPr>
          <w:p w14:paraId="5FCE17D9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tcW w:w="1453" w:type="dxa"/>
          </w:tcPr>
          <w:p w14:paraId="0075D71F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84" w:type="dxa"/>
          </w:tcPr>
          <w:p w14:paraId="43CA7A55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</w:tc>
      </w:tr>
      <w:tr w:rsidR="003C2C3D" w:rsidRPr="00226A8A" w14:paraId="77B0B37F" w14:textId="77777777" w:rsidTr="00844639">
        <w:tc>
          <w:tcPr>
            <w:tcW w:w="2157" w:type="dxa"/>
            <w:tcBorders>
              <w:bottom w:val="single" w:sz="4" w:space="0" w:color="auto"/>
            </w:tcBorders>
          </w:tcPr>
          <w:p w14:paraId="7A73671C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8478459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28 (13%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AAD28D1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125 (58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003B5A3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57 (26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95C14A4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7 (3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1C90BD09" w14:textId="77777777" w:rsidR="003C2C3D" w:rsidRPr="00226A8A" w:rsidRDefault="003C2C3D" w:rsidP="008446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6A8A">
              <w:rPr>
                <w:rFonts w:ascii="Times New Roman" w:hAnsi="Times New Roman" w:cs="Times New Roman"/>
                <w:sz w:val="20"/>
                <w:szCs w:val="20"/>
              </w:rPr>
              <w:t>217 (100%)</w:t>
            </w:r>
          </w:p>
        </w:tc>
      </w:tr>
    </w:tbl>
    <w:p w14:paraId="28FD8319" w14:textId="50E2F5F0" w:rsidR="005534D4" w:rsidRPr="00226A8A" w:rsidRDefault="003C2C3D" w:rsidP="00A21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 USG, urine specific gravity; SOSM, salivary osmolality. Analyses include only sample sets with valid paired USG and SOSM values</w:t>
      </w:r>
    </w:p>
    <w:sectPr w:rsidR="005534D4" w:rsidRPr="00226A8A" w:rsidSect="00C17DE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B6BC5" w14:textId="77777777" w:rsidR="00A01CEC" w:rsidRDefault="00A01CEC" w:rsidP="00DE22E8">
      <w:pPr>
        <w:spacing w:after="0" w:line="240" w:lineRule="auto"/>
      </w:pPr>
      <w:r>
        <w:separator/>
      </w:r>
    </w:p>
  </w:endnote>
  <w:endnote w:type="continuationSeparator" w:id="0">
    <w:p w14:paraId="7B2889E7" w14:textId="77777777" w:rsidR="00A01CEC" w:rsidRDefault="00A01CEC" w:rsidP="00DE2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4900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4BEE5" w14:textId="43A06CE8" w:rsidR="00DE22E8" w:rsidRDefault="00DE22E8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C2CE64" w14:textId="77777777" w:rsidR="00DE22E8" w:rsidRDefault="00DE22E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880DC" w14:textId="77777777" w:rsidR="00A01CEC" w:rsidRDefault="00A01CEC" w:rsidP="00DE22E8">
      <w:pPr>
        <w:spacing w:after="0" w:line="240" w:lineRule="auto"/>
      </w:pPr>
      <w:r>
        <w:separator/>
      </w:r>
    </w:p>
  </w:footnote>
  <w:footnote w:type="continuationSeparator" w:id="0">
    <w:p w14:paraId="1F758B38" w14:textId="77777777" w:rsidR="00A01CEC" w:rsidRDefault="00A01CEC" w:rsidP="00DE22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01D91"/>
    <w:multiLevelType w:val="multilevel"/>
    <w:tmpl w:val="E104D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63A06F8"/>
    <w:multiLevelType w:val="multilevel"/>
    <w:tmpl w:val="100E5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A419F0"/>
    <w:multiLevelType w:val="multilevel"/>
    <w:tmpl w:val="AA3AE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284700">
    <w:abstractNumId w:val="0"/>
  </w:num>
  <w:num w:numId="2" w16cid:durableId="352800785">
    <w:abstractNumId w:val="2"/>
  </w:num>
  <w:num w:numId="3" w16cid:durableId="193035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d9xex2e2eabe5r0c5s0sg55sfszzpx0xv&quot;&gt;Vätskestatusmanuskript&lt;record-ids&gt;&lt;item&gt;1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7357F1"/>
    <w:rsid w:val="00002951"/>
    <w:rsid w:val="00004C09"/>
    <w:rsid w:val="000224C1"/>
    <w:rsid w:val="0002647A"/>
    <w:rsid w:val="0003368A"/>
    <w:rsid w:val="00036B2E"/>
    <w:rsid w:val="000424DA"/>
    <w:rsid w:val="00042635"/>
    <w:rsid w:val="00043FBD"/>
    <w:rsid w:val="000517B6"/>
    <w:rsid w:val="00056E96"/>
    <w:rsid w:val="00067C6D"/>
    <w:rsid w:val="00082E38"/>
    <w:rsid w:val="0008589F"/>
    <w:rsid w:val="000A4B13"/>
    <w:rsid w:val="000B723D"/>
    <w:rsid w:val="000D02FC"/>
    <w:rsid w:val="000E16FE"/>
    <w:rsid w:val="000E170C"/>
    <w:rsid w:val="000F0FFA"/>
    <w:rsid w:val="000F4EB4"/>
    <w:rsid w:val="00100A8D"/>
    <w:rsid w:val="00121C07"/>
    <w:rsid w:val="00143D58"/>
    <w:rsid w:val="0015178E"/>
    <w:rsid w:val="00154286"/>
    <w:rsid w:val="00163258"/>
    <w:rsid w:val="00163392"/>
    <w:rsid w:val="001920CC"/>
    <w:rsid w:val="001943C8"/>
    <w:rsid w:val="001951B7"/>
    <w:rsid w:val="001C361D"/>
    <w:rsid w:val="001C68E0"/>
    <w:rsid w:val="001C71CF"/>
    <w:rsid w:val="001E220C"/>
    <w:rsid w:val="001E5A83"/>
    <w:rsid w:val="001F2A17"/>
    <w:rsid w:val="001F4007"/>
    <w:rsid w:val="001F7EAB"/>
    <w:rsid w:val="00204797"/>
    <w:rsid w:val="00210504"/>
    <w:rsid w:val="00211386"/>
    <w:rsid w:val="0022012F"/>
    <w:rsid w:val="00223802"/>
    <w:rsid w:val="00226A8A"/>
    <w:rsid w:val="0023571B"/>
    <w:rsid w:val="00240178"/>
    <w:rsid w:val="0024614B"/>
    <w:rsid w:val="00253963"/>
    <w:rsid w:val="002555E5"/>
    <w:rsid w:val="002624D8"/>
    <w:rsid w:val="00274B27"/>
    <w:rsid w:val="00275470"/>
    <w:rsid w:val="002869A5"/>
    <w:rsid w:val="00287189"/>
    <w:rsid w:val="002A0D08"/>
    <w:rsid w:val="002C2407"/>
    <w:rsid w:val="002C3938"/>
    <w:rsid w:val="002C4A04"/>
    <w:rsid w:val="002D0582"/>
    <w:rsid w:val="002D4171"/>
    <w:rsid w:val="002D7E36"/>
    <w:rsid w:val="002E4BF0"/>
    <w:rsid w:val="002E694A"/>
    <w:rsid w:val="002F1374"/>
    <w:rsid w:val="002F5989"/>
    <w:rsid w:val="00311E69"/>
    <w:rsid w:val="003134DE"/>
    <w:rsid w:val="0032437C"/>
    <w:rsid w:val="00333F68"/>
    <w:rsid w:val="00334E98"/>
    <w:rsid w:val="00335B44"/>
    <w:rsid w:val="00337928"/>
    <w:rsid w:val="00353B64"/>
    <w:rsid w:val="003651CA"/>
    <w:rsid w:val="003771D2"/>
    <w:rsid w:val="00382176"/>
    <w:rsid w:val="00382439"/>
    <w:rsid w:val="003A3232"/>
    <w:rsid w:val="003C1ECA"/>
    <w:rsid w:val="003C2C3D"/>
    <w:rsid w:val="003D1D33"/>
    <w:rsid w:val="003F63ED"/>
    <w:rsid w:val="00402543"/>
    <w:rsid w:val="00405CB2"/>
    <w:rsid w:val="00411688"/>
    <w:rsid w:val="00417405"/>
    <w:rsid w:val="00421F9D"/>
    <w:rsid w:val="00423DC1"/>
    <w:rsid w:val="004257AA"/>
    <w:rsid w:val="00434F4D"/>
    <w:rsid w:val="004564CE"/>
    <w:rsid w:val="00456BC7"/>
    <w:rsid w:val="004613AA"/>
    <w:rsid w:val="00463C4D"/>
    <w:rsid w:val="0046500E"/>
    <w:rsid w:val="00472AEA"/>
    <w:rsid w:val="00482A0D"/>
    <w:rsid w:val="004A07B9"/>
    <w:rsid w:val="004A3C83"/>
    <w:rsid w:val="004D3C10"/>
    <w:rsid w:val="004E4596"/>
    <w:rsid w:val="005031B4"/>
    <w:rsid w:val="0050574F"/>
    <w:rsid w:val="00505E02"/>
    <w:rsid w:val="005168EF"/>
    <w:rsid w:val="00541E9B"/>
    <w:rsid w:val="00542318"/>
    <w:rsid w:val="00551CFB"/>
    <w:rsid w:val="005534D4"/>
    <w:rsid w:val="0056204E"/>
    <w:rsid w:val="00563319"/>
    <w:rsid w:val="00566B6A"/>
    <w:rsid w:val="00574F06"/>
    <w:rsid w:val="005850B0"/>
    <w:rsid w:val="00596315"/>
    <w:rsid w:val="005A62BF"/>
    <w:rsid w:val="005A7549"/>
    <w:rsid w:val="005C1636"/>
    <w:rsid w:val="005D0C9B"/>
    <w:rsid w:val="005D2D2A"/>
    <w:rsid w:val="005D5FB2"/>
    <w:rsid w:val="005F46ED"/>
    <w:rsid w:val="005F57AE"/>
    <w:rsid w:val="005F6B23"/>
    <w:rsid w:val="0062076A"/>
    <w:rsid w:val="00634B46"/>
    <w:rsid w:val="00637883"/>
    <w:rsid w:val="006411EC"/>
    <w:rsid w:val="006433D7"/>
    <w:rsid w:val="00644563"/>
    <w:rsid w:val="006661D2"/>
    <w:rsid w:val="00673936"/>
    <w:rsid w:val="006825FB"/>
    <w:rsid w:val="00682FCE"/>
    <w:rsid w:val="00683CC8"/>
    <w:rsid w:val="00690A24"/>
    <w:rsid w:val="00691C31"/>
    <w:rsid w:val="006A1992"/>
    <w:rsid w:val="006B74C7"/>
    <w:rsid w:val="006D60CC"/>
    <w:rsid w:val="006D6DAE"/>
    <w:rsid w:val="006E2528"/>
    <w:rsid w:val="00700138"/>
    <w:rsid w:val="007012E4"/>
    <w:rsid w:val="00712631"/>
    <w:rsid w:val="00715F1C"/>
    <w:rsid w:val="007357F1"/>
    <w:rsid w:val="00740915"/>
    <w:rsid w:val="007535C3"/>
    <w:rsid w:val="00756F5C"/>
    <w:rsid w:val="00760475"/>
    <w:rsid w:val="00767EB6"/>
    <w:rsid w:val="00777AD5"/>
    <w:rsid w:val="007958C4"/>
    <w:rsid w:val="007A53BC"/>
    <w:rsid w:val="007C2186"/>
    <w:rsid w:val="007C3E1A"/>
    <w:rsid w:val="007D1C2B"/>
    <w:rsid w:val="007F40BC"/>
    <w:rsid w:val="007F549F"/>
    <w:rsid w:val="008033F1"/>
    <w:rsid w:val="008056F0"/>
    <w:rsid w:val="00841E68"/>
    <w:rsid w:val="0088092E"/>
    <w:rsid w:val="00881DED"/>
    <w:rsid w:val="00886341"/>
    <w:rsid w:val="00891BC7"/>
    <w:rsid w:val="008B43BC"/>
    <w:rsid w:val="008B5DE0"/>
    <w:rsid w:val="008D7B5F"/>
    <w:rsid w:val="008E2AD2"/>
    <w:rsid w:val="008F1AC1"/>
    <w:rsid w:val="009020C1"/>
    <w:rsid w:val="00905D11"/>
    <w:rsid w:val="00905F88"/>
    <w:rsid w:val="00915075"/>
    <w:rsid w:val="009166E8"/>
    <w:rsid w:val="0092041A"/>
    <w:rsid w:val="0092194B"/>
    <w:rsid w:val="0092345B"/>
    <w:rsid w:val="00947624"/>
    <w:rsid w:val="00953063"/>
    <w:rsid w:val="0096315D"/>
    <w:rsid w:val="009727F0"/>
    <w:rsid w:val="00985CCC"/>
    <w:rsid w:val="00987069"/>
    <w:rsid w:val="00987167"/>
    <w:rsid w:val="0099174C"/>
    <w:rsid w:val="00992CF4"/>
    <w:rsid w:val="00996961"/>
    <w:rsid w:val="009B08C0"/>
    <w:rsid w:val="009B3FEB"/>
    <w:rsid w:val="009B59F7"/>
    <w:rsid w:val="009C1451"/>
    <w:rsid w:val="009C393F"/>
    <w:rsid w:val="009D3431"/>
    <w:rsid w:val="009D41B2"/>
    <w:rsid w:val="009E124A"/>
    <w:rsid w:val="009F25A3"/>
    <w:rsid w:val="00A01CEC"/>
    <w:rsid w:val="00A17769"/>
    <w:rsid w:val="00A21393"/>
    <w:rsid w:val="00A2268C"/>
    <w:rsid w:val="00A46983"/>
    <w:rsid w:val="00A55CC4"/>
    <w:rsid w:val="00A67B2E"/>
    <w:rsid w:val="00A87F15"/>
    <w:rsid w:val="00A901B1"/>
    <w:rsid w:val="00A918D7"/>
    <w:rsid w:val="00AA5389"/>
    <w:rsid w:val="00AD0A57"/>
    <w:rsid w:val="00AE1EC2"/>
    <w:rsid w:val="00B004ED"/>
    <w:rsid w:val="00B13264"/>
    <w:rsid w:val="00B3024C"/>
    <w:rsid w:val="00B336B4"/>
    <w:rsid w:val="00B344A4"/>
    <w:rsid w:val="00B34F9A"/>
    <w:rsid w:val="00B440BE"/>
    <w:rsid w:val="00B51827"/>
    <w:rsid w:val="00B6287E"/>
    <w:rsid w:val="00B75674"/>
    <w:rsid w:val="00B878DE"/>
    <w:rsid w:val="00BA18AF"/>
    <w:rsid w:val="00BA4EE1"/>
    <w:rsid w:val="00BA6D9B"/>
    <w:rsid w:val="00BA7B71"/>
    <w:rsid w:val="00BC3E20"/>
    <w:rsid w:val="00BC7F34"/>
    <w:rsid w:val="00BD38F4"/>
    <w:rsid w:val="00BD5174"/>
    <w:rsid w:val="00BD6767"/>
    <w:rsid w:val="00BF56E6"/>
    <w:rsid w:val="00C024D9"/>
    <w:rsid w:val="00C04615"/>
    <w:rsid w:val="00C17DE1"/>
    <w:rsid w:val="00C24F1B"/>
    <w:rsid w:val="00C2506C"/>
    <w:rsid w:val="00C36544"/>
    <w:rsid w:val="00C61C0C"/>
    <w:rsid w:val="00C63DA5"/>
    <w:rsid w:val="00C97828"/>
    <w:rsid w:val="00CA780A"/>
    <w:rsid w:val="00CB72D9"/>
    <w:rsid w:val="00CD5F78"/>
    <w:rsid w:val="00D2468A"/>
    <w:rsid w:val="00D27989"/>
    <w:rsid w:val="00D328CB"/>
    <w:rsid w:val="00D533D8"/>
    <w:rsid w:val="00D677DF"/>
    <w:rsid w:val="00D75802"/>
    <w:rsid w:val="00D8666C"/>
    <w:rsid w:val="00D9769D"/>
    <w:rsid w:val="00DA147D"/>
    <w:rsid w:val="00DA1748"/>
    <w:rsid w:val="00DA4964"/>
    <w:rsid w:val="00DD0E73"/>
    <w:rsid w:val="00DD0F71"/>
    <w:rsid w:val="00DE0D4E"/>
    <w:rsid w:val="00DE22E8"/>
    <w:rsid w:val="00DE7E80"/>
    <w:rsid w:val="00E3688C"/>
    <w:rsid w:val="00EA085C"/>
    <w:rsid w:val="00EB1734"/>
    <w:rsid w:val="00EB3456"/>
    <w:rsid w:val="00ED394B"/>
    <w:rsid w:val="00F0648E"/>
    <w:rsid w:val="00F11F21"/>
    <w:rsid w:val="00F12871"/>
    <w:rsid w:val="00F1497D"/>
    <w:rsid w:val="00F24FB5"/>
    <w:rsid w:val="00F256AD"/>
    <w:rsid w:val="00F27B98"/>
    <w:rsid w:val="00F32B99"/>
    <w:rsid w:val="00F40CB3"/>
    <w:rsid w:val="00F41277"/>
    <w:rsid w:val="00F4550F"/>
    <w:rsid w:val="00F535E0"/>
    <w:rsid w:val="00F5505E"/>
    <w:rsid w:val="00F67C99"/>
    <w:rsid w:val="00F73D15"/>
    <w:rsid w:val="00F748AE"/>
    <w:rsid w:val="00F852C6"/>
    <w:rsid w:val="00F91F84"/>
    <w:rsid w:val="00FA06C3"/>
    <w:rsid w:val="00FA4ABF"/>
    <w:rsid w:val="00FA7250"/>
    <w:rsid w:val="00FC57BC"/>
    <w:rsid w:val="00FE5985"/>
    <w:rsid w:val="00FE6237"/>
    <w:rsid w:val="00FF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7DE8C8"/>
  <w15:chartTrackingRefBased/>
  <w15:docId w15:val="{D56878CF-300D-46C2-B70F-C8785D97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99"/>
  </w:style>
  <w:style w:type="paragraph" w:styleId="Rubrik1">
    <w:name w:val="heading 1"/>
    <w:basedOn w:val="Normal"/>
    <w:next w:val="Normal"/>
    <w:link w:val="Rubrik1Char"/>
    <w:uiPriority w:val="9"/>
    <w:qFormat/>
    <w:rsid w:val="00735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35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357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35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7357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35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35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35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35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357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357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7357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357F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7357F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357F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357F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357F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357F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35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35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35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35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35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357F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357F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357F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357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357F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357F1"/>
    <w:rPr>
      <w:b/>
      <w:bCs/>
      <w:smallCaps/>
      <w:color w:val="2F5496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7357F1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357F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A53B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A53B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53B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7A53BC"/>
    <w:rPr>
      <w:rFonts w:ascii="Calibri" w:hAnsi="Calibri" w:cs="Calibri"/>
      <w:noProof/>
    </w:rPr>
  </w:style>
  <w:style w:type="character" w:styleId="AnvndHyperlnk">
    <w:name w:val="FollowedHyperlink"/>
    <w:basedOn w:val="Standardstycketeckensnitt"/>
    <w:uiPriority w:val="99"/>
    <w:semiHidden/>
    <w:unhideWhenUsed/>
    <w:rsid w:val="004564CE"/>
    <w:rPr>
      <w:color w:val="954F72" w:themeColor="followed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5C1636"/>
    <w:rPr>
      <w:rFonts w:ascii="Times New Roman" w:hAnsi="Times New Roman" w:cs="Times New Roman"/>
    </w:rPr>
  </w:style>
  <w:style w:type="table" w:styleId="Tabellrutnt">
    <w:name w:val="Table Grid"/>
    <w:basedOn w:val="Normaltabell"/>
    <w:uiPriority w:val="39"/>
    <w:rsid w:val="00F11F2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226A8A"/>
  </w:style>
  <w:style w:type="paragraph" w:styleId="Revision">
    <w:name w:val="Revision"/>
    <w:hidden/>
    <w:uiPriority w:val="99"/>
    <w:semiHidden/>
    <w:rsid w:val="00226A8A"/>
    <w:pPr>
      <w:spacing w:after="0" w:line="240" w:lineRule="auto"/>
    </w:pPr>
  </w:style>
  <w:style w:type="character" w:styleId="Stark">
    <w:name w:val="Strong"/>
    <w:basedOn w:val="Standardstycketeckensnitt"/>
    <w:uiPriority w:val="22"/>
    <w:qFormat/>
    <w:rsid w:val="0032437C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DE22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E22E8"/>
  </w:style>
  <w:style w:type="paragraph" w:styleId="Sidfot">
    <w:name w:val="footer"/>
    <w:basedOn w:val="Normal"/>
    <w:link w:val="SidfotChar"/>
    <w:uiPriority w:val="99"/>
    <w:unhideWhenUsed/>
    <w:rsid w:val="00DE22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E22E8"/>
  </w:style>
  <w:style w:type="character" w:styleId="Kommentarsreferens">
    <w:name w:val="annotation reference"/>
    <w:basedOn w:val="Standardstycketeckensnitt"/>
    <w:uiPriority w:val="99"/>
    <w:semiHidden/>
    <w:unhideWhenUsed/>
    <w:rsid w:val="00BC3E2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C3E2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C3E2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C3E2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C3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0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3766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7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58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4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129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9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2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6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5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7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6513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0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3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8194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9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0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47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6889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83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166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6173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7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0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53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1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06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064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003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823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843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0D16B-B7A1-4D74-9B2E-B068C8194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494</Characters>
  <Application>Microsoft Office Word</Application>
  <DocSecurity>0</DocSecurity>
  <Lines>64</Lines>
  <Paragraphs>5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ettersson</dc:creator>
  <cp:keywords/>
  <dc:description/>
  <cp:lastModifiedBy>Stefan Pettersson</cp:lastModifiedBy>
  <cp:revision>2</cp:revision>
  <cp:lastPrinted>2025-06-19T15:27:00Z</cp:lastPrinted>
  <dcterms:created xsi:type="dcterms:W3CDTF">2026-05-21T08:14:00Z</dcterms:created>
  <dcterms:modified xsi:type="dcterms:W3CDTF">2026-05-21T08:14:00Z</dcterms:modified>
</cp:coreProperties>
</file>